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81D7E" w14:textId="051567E5" w:rsidR="00D32C81" w:rsidRDefault="003858E9">
      <w:pPr>
        <w:spacing w:after="262"/>
        <w:ind w:left="-5" w:right="582"/>
      </w:pPr>
      <w:r>
        <w:t xml:space="preserve">Table </w:t>
      </w:r>
      <w:r w:rsidR="0013715B">
        <w:t>2</w:t>
      </w:r>
      <w:r>
        <w:t xml:space="preserve"> – source </w:t>
      </w:r>
      <w:r w:rsidR="008A32C9">
        <w:t>data</w:t>
      </w:r>
      <w:r>
        <w:t xml:space="preserve"> </w:t>
      </w:r>
      <w:r w:rsidR="008A32C9">
        <w:t>1</w:t>
      </w:r>
      <w:r>
        <w:t>: Muta</w:t>
      </w:r>
      <w:r w:rsidR="009B2B71">
        <w:t>tion</w:t>
      </w:r>
      <w:r>
        <w:t xml:space="preserve"> efficienc</w:t>
      </w:r>
      <w:r w:rsidR="009B2B71">
        <w:t>y</w:t>
      </w:r>
    </w:p>
    <w:tbl>
      <w:tblPr>
        <w:tblW w:w="9213" w:type="dxa"/>
        <w:tblLook w:val="04A0" w:firstRow="1" w:lastRow="0" w:firstColumn="1" w:lastColumn="0" w:noHBand="0" w:noVBand="1"/>
      </w:tblPr>
      <w:tblGrid>
        <w:gridCol w:w="1699"/>
        <w:gridCol w:w="1467"/>
        <w:gridCol w:w="1595"/>
        <w:gridCol w:w="1719"/>
        <w:gridCol w:w="1342"/>
        <w:gridCol w:w="1391"/>
      </w:tblGrid>
      <w:tr w:rsidR="00163C88" w:rsidRPr="002101AC" w14:paraId="4E984772" w14:textId="77777777" w:rsidTr="00163C88">
        <w:trPr>
          <w:trHeight w:val="140"/>
        </w:trPr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130CE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Mutation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A594E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Ligand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0D296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K</w:t>
            </w:r>
            <w:r w:rsidRPr="002101AC">
              <w:rPr>
                <w:rFonts w:eastAsia="Times New Roman"/>
                <w:sz w:val="20"/>
                <w:szCs w:val="20"/>
                <w:vertAlign w:val="subscript"/>
              </w:rPr>
              <w:t xml:space="preserve">dC </w:t>
            </w:r>
            <w:r w:rsidRPr="002101AC">
              <w:rPr>
                <w:rFonts w:eastAsia="Times New Roman"/>
                <w:sz w:val="20"/>
                <w:szCs w:val="20"/>
              </w:rPr>
              <w:t>(mM)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E69EF" w14:textId="77777777" w:rsidR="009B2B71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K</w:t>
            </w:r>
            <w:r w:rsidRPr="002101AC">
              <w:rPr>
                <w:rFonts w:eastAsia="Times New Roman"/>
                <w:sz w:val="20"/>
                <w:szCs w:val="20"/>
                <w:vertAlign w:val="subscript"/>
              </w:rPr>
              <w:t>dO</w:t>
            </w:r>
            <w:r w:rsidRPr="002101AC">
              <w:rPr>
                <w:rFonts w:eastAsia="Times New Roman"/>
                <w:sz w:val="20"/>
                <w:szCs w:val="20"/>
              </w:rPr>
              <w:t xml:space="preserve"> </w:t>
            </w:r>
          </w:p>
          <w:p w14:paraId="060BA8C0" w14:textId="587630B8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(</w:t>
            </w:r>
            <w:r w:rsidR="009B2B71">
              <w:rPr>
                <w:rFonts w:ascii="Symbol" w:eastAsia="Times New Roman" w:hAnsi="Symbol"/>
                <w:sz w:val="20"/>
                <w:szCs w:val="20"/>
              </w:rPr>
              <w:t>m</w:t>
            </w:r>
            <w:r w:rsidRPr="002101AC">
              <w:rPr>
                <w:rFonts w:eastAsia="Times New Roman"/>
                <w:sz w:val="20"/>
                <w:szCs w:val="20"/>
              </w:rPr>
              <w:t>M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58294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F1D6A" w14:textId="77777777" w:rsidR="00186723" w:rsidRPr="002101AC" w:rsidRDefault="00186723" w:rsidP="002E01EA">
            <w:pPr>
              <w:jc w:val="center"/>
              <w:rPr>
                <w:rFonts w:ascii="Symbol" w:eastAsia="Times New Roman" w:hAnsi="Symbol"/>
                <w:sz w:val="20"/>
                <w:szCs w:val="20"/>
              </w:rPr>
            </w:pPr>
            <w:r w:rsidRPr="002101AC">
              <w:rPr>
                <w:rFonts w:ascii="Symbol" w:eastAsia="Times New Roman" w:hAnsi="Symbol"/>
                <w:sz w:val="20"/>
                <w:szCs w:val="20"/>
              </w:rPr>
              <w:t>h</w:t>
            </w:r>
          </w:p>
        </w:tc>
      </w:tr>
      <w:tr w:rsidR="00163C88" w:rsidRPr="002101AC" w14:paraId="05603C1E" w14:textId="77777777" w:rsidTr="00163C88">
        <w:trPr>
          <w:trHeight w:val="158"/>
        </w:trPr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9B562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αY93W</w:t>
            </w:r>
            <w:r w:rsidRPr="006C04C4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049B2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ACh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E405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2.01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49B0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1.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E147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1675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3070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54</w:t>
            </w:r>
          </w:p>
        </w:tc>
      </w:tr>
      <w:tr w:rsidR="00163C88" w:rsidRPr="002101AC" w14:paraId="042EC01E" w14:textId="77777777" w:rsidTr="00163C88">
        <w:trPr>
          <w:trHeight w:val="52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EEF16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H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714EF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C48E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3.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4A1C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2.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FBCC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11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A2F7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55</w:t>
            </w:r>
          </w:p>
        </w:tc>
      </w:tr>
      <w:tr w:rsidR="00163C88" w:rsidRPr="002101AC" w14:paraId="34664B9E" w14:textId="77777777" w:rsidTr="00163C88">
        <w:trPr>
          <w:trHeight w:val="206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CDEF9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2A00C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9892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1.2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D2F6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1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EA81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93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271D" w14:textId="76DB03B4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5</w:t>
            </w:r>
            <w:r w:rsidR="009B2B71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163C88" w:rsidRPr="002101AC" w14:paraId="37B8A8C7" w14:textId="77777777" w:rsidTr="00163C88">
        <w:trPr>
          <w:trHeight w:val="52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FBC32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3B52A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CE6C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2.5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C79F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5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0184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44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0E3B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51</w:t>
            </w:r>
          </w:p>
        </w:tc>
      </w:tr>
      <w:tr w:rsidR="00163C88" w:rsidRPr="002101AC" w14:paraId="74AB3471" w14:textId="77777777" w:rsidTr="00163C88">
        <w:trPr>
          <w:trHeight w:val="74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FAEBD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F5756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4D72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6.2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C1AB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79E3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44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DF37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55</w:t>
            </w:r>
          </w:p>
        </w:tc>
      </w:tr>
      <w:tr w:rsidR="00163C88" w:rsidRPr="002101AC" w14:paraId="0B313256" w14:textId="77777777" w:rsidTr="00163C88">
        <w:trPr>
          <w:trHeight w:val="141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7CFBB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αW149Y</w:t>
            </w:r>
            <w:r w:rsidRPr="006C04C4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91C5D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F70D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2.4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6A58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636C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8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FB94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53</w:t>
            </w:r>
          </w:p>
        </w:tc>
      </w:tr>
      <w:tr w:rsidR="00163C88" w:rsidRPr="002101AC" w14:paraId="5ED5FC81" w14:textId="77777777" w:rsidTr="00163C88">
        <w:trPr>
          <w:trHeight w:val="215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4D159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047CF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8913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12.8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4C35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70D6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67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8494" w14:textId="4B2A0EB8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6</w:t>
            </w:r>
            <w:r w:rsidR="009B2B71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163C88" w:rsidRPr="002101AC" w14:paraId="4F5EC133" w14:textId="77777777" w:rsidTr="00163C88">
        <w:trPr>
          <w:trHeight w:val="52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4B96D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A7F43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0010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28.8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2DAB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26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DA62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11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8C3C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57</w:t>
            </w:r>
          </w:p>
        </w:tc>
      </w:tr>
      <w:tr w:rsidR="00163C88" w:rsidRPr="002101AC" w14:paraId="0D5568E3" w14:textId="77777777" w:rsidTr="00163C88">
        <w:trPr>
          <w:trHeight w:val="273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68E7C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αY190F</w:t>
            </w:r>
            <w:r w:rsidRPr="006C04C4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4CD11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CA7C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3.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DD06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1130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22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2865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49</w:t>
            </w:r>
          </w:p>
        </w:tc>
      </w:tr>
      <w:tr w:rsidR="00163C88" w:rsidRPr="002101AC" w14:paraId="3044A3CF" w14:textId="77777777" w:rsidTr="00163C88">
        <w:trPr>
          <w:trHeight w:val="56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576CD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W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B6201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7770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6.4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CA91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5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166F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11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809B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48</w:t>
            </w:r>
          </w:p>
        </w:tc>
      </w:tr>
      <w:tr w:rsidR="00163C88" w:rsidRPr="002101AC" w14:paraId="6A143B73" w14:textId="77777777" w:rsidTr="00163C88">
        <w:trPr>
          <w:trHeight w:val="225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D0C72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35FDC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4AB8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16.5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5FD8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19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A3A1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403D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35</w:t>
            </w:r>
          </w:p>
        </w:tc>
      </w:tr>
      <w:tr w:rsidR="00163C88" w:rsidRPr="002101AC" w14:paraId="54A64C18" w14:textId="77777777" w:rsidTr="00163C88">
        <w:trPr>
          <w:trHeight w:val="52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99C12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αY198F</w:t>
            </w:r>
            <w:r w:rsidRPr="006C04C4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52A98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CAB4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2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5227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782F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434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90FE" w14:textId="27838C4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5</w:t>
            </w:r>
            <w:r w:rsidR="009B2B71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163C88" w:rsidRPr="002101AC" w14:paraId="29B40255" w14:textId="77777777" w:rsidTr="00163C88">
        <w:trPr>
          <w:trHeight w:val="17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21D2C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H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5DC67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36D5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5.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53EE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9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C767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62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6A26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55</w:t>
            </w:r>
          </w:p>
        </w:tc>
      </w:tr>
      <w:tr w:rsidR="00163C88" w:rsidRPr="002101AC" w14:paraId="5C6DE64A" w14:textId="77777777" w:rsidTr="00163C88">
        <w:trPr>
          <w:trHeight w:val="74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A3823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W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89EEF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195B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6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8C6E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8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1FAC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69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B672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47</w:t>
            </w:r>
          </w:p>
        </w:tc>
      </w:tr>
      <w:tr w:rsidR="00163C88" w:rsidRPr="002101AC" w14:paraId="7D57EA17" w14:textId="77777777" w:rsidTr="00163C88">
        <w:trPr>
          <w:trHeight w:val="52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88B88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DDAC3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5C81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3.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AFC2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78B9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32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237A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51</w:t>
            </w:r>
          </w:p>
        </w:tc>
      </w:tr>
      <w:tr w:rsidR="00163C88" w:rsidRPr="002101AC" w14:paraId="277F4D64" w14:textId="77777777" w:rsidTr="00163C88">
        <w:trPr>
          <w:trHeight w:val="215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C6E57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1CE5B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4F3A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9.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3990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3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2CD1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24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3027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54</w:t>
            </w:r>
          </w:p>
        </w:tc>
      </w:tr>
      <w:tr w:rsidR="00163C88" w:rsidRPr="002101AC" w14:paraId="607D103A" w14:textId="77777777" w:rsidTr="00163C88">
        <w:trPr>
          <w:trHeight w:val="197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8CDAB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L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6F8E2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AED2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4.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9B62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EA6D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19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19C3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49</w:t>
            </w:r>
          </w:p>
        </w:tc>
      </w:tr>
      <w:tr w:rsidR="00163C88" w:rsidRPr="002101AC" w14:paraId="5248B3BF" w14:textId="77777777" w:rsidTr="00163C88">
        <w:trPr>
          <w:trHeight w:val="17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4585D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EB2B7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E288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7.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6342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4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AB60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18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57E5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52</w:t>
            </w:r>
          </w:p>
        </w:tc>
      </w:tr>
      <w:tr w:rsidR="00163C88" w:rsidRPr="002101AC" w14:paraId="501412D3" w14:textId="77777777" w:rsidTr="00163C88">
        <w:trPr>
          <w:trHeight w:val="56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249222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εP121L</w:t>
            </w:r>
            <w:r w:rsidRPr="006C04C4">
              <w:rPr>
                <w:rFonts w:eastAsia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0703D5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E848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72</w:t>
            </w:r>
          </w:p>
        </w:tc>
        <w:tc>
          <w:tcPr>
            <w:tcW w:w="1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ED32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2.2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653E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32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B957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44</w:t>
            </w:r>
          </w:p>
        </w:tc>
      </w:tr>
      <w:tr w:rsidR="00163C88" w:rsidRPr="002101AC" w14:paraId="1C89B387" w14:textId="77777777" w:rsidTr="00163C88">
        <w:trPr>
          <w:trHeight w:val="225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08C9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Y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4E295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469F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1.2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0919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B490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42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BFCB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48</w:t>
            </w:r>
          </w:p>
        </w:tc>
      </w:tr>
      <w:tr w:rsidR="00163C88" w:rsidRPr="002101AC" w14:paraId="52CA8AE3" w14:textId="77777777" w:rsidTr="00163C88">
        <w:trPr>
          <w:trHeight w:val="206"/>
        </w:trPr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B90148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G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730CAE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7422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1F30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1.2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17F4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83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C939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49</w:t>
            </w:r>
          </w:p>
        </w:tc>
      </w:tr>
      <w:tr w:rsidR="00163C88" w:rsidRPr="002101AC" w14:paraId="4AA8F0E0" w14:textId="77777777" w:rsidTr="00163C88">
        <w:trPr>
          <w:trHeight w:val="84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F17FB" w14:textId="77777777" w:rsidR="00186723" w:rsidRPr="002101AC" w:rsidRDefault="00186723" w:rsidP="002E01EA">
            <w:pPr>
              <w:jc w:val="center"/>
              <w:rPr>
                <w:rFonts w:eastAsia="Times New Roman"/>
                <w:i/>
                <w:iCs/>
                <w:color w:val="2E2E2E"/>
                <w:sz w:val="20"/>
                <w:szCs w:val="20"/>
              </w:rPr>
            </w:pPr>
            <w:r w:rsidRPr="002101AC">
              <w:rPr>
                <w:rFonts w:eastAsia="Times New Roman"/>
                <w:i/>
                <w:iCs/>
                <w:color w:val="2E2E2E"/>
                <w:sz w:val="20"/>
                <w:szCs w:val="20"/>
              </w:rPr>
              <w:t>α</w:t>
            </w:r>
            <w:r w:rsidRPr="002101AC">
              <w:rPr>
                <w:rFonts w:eastAsia="Times New Roman"/>
                <w:color w:val="2E2E2E"/>
                <w:sz w:val="20"/>
                <w:szCs w:val="20"/>
              </w:rPr>
              <w:t>G147S</w:t>
            </w:r>
            <w:r w:rsidRPr="006C04C4">
              <w:rPr>
                <w:rFonts w:eastAsia="Times New Roman"/>
                <w:color w:val="2E2E2E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7D923" w14:textId="77777777" w:rsidR="00186723" w:rsidRPr="002101AC" w:rsidRDefault="00186723" w:rsidP="002E01EA">
            <w:pPr>
              <w:jc w:val="center"/>
              <w:rPr>
                <w:rFonts w:eastAsia="Times New Roman"/>
                <w:i/>
                <w:iCs/>
                <w:color w:val="2E2E2E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1590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3.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2D46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A8DA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27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858A" w14:textId="7CA934B0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5</w:t>
            </w:r>
            <w:r w:rsidR="009B2B71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163C88" w:rsidRPr="002101AC" w14:paraId="70F0CBC2" w14:textId="77777777" w:rsidTr="00163C88">
        <w:trPr>
          <w:trHeight w:val="244"/>
        </w:trPr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D9106" w14:textId="77777777" w:rsidR="00186723" w:rsidRPr="002101AC" w:rsidRDefault="00186723" w:rsidP="002E01EA">
            <w:pPr>
              <w:jc w:val="center"/>
              <w:rPr>
                <w:rFonts w:eastAsia="Times New Roman"/>
                <w:color w:val="2E2E2E"/>
                <w:sz w:val="20"/>
                <w:szCs w:val="20"/>
              </w:rPr>
            </w:pPr>
            <w:r w:rsidRPr="002101AC">
              <w:rPr>
                <w:rFonts w:eastAsia="Times New Roman"/>
                <w:color w:val="2E2E2E"/>
                <w:sz w:val="20"/>
                <w:szCs w:val="20"/>
              </w:rPr>
              <w:t>A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1703E" w14:textId="77777777" w:rsidR="00186723" w:rsidRPr="002101AC" w:rsidRDefault="00186723" w:rsidP="002E01EA">
            <w:pPr>
              <w:jc w:val="center"/>
              <w:rPr>
                <w:rFonts w:eastAsia="Times New Roman"/>
                <w:color w:val="2E2E2E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BC4EE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9.93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EA019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5.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0BD6A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177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F7FA6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62</w:t>
            </w:r>
          </w:p>
        </w:tc>
      </w:tr>
      <w:tr w:rsidR="00163C88" w:rsidRPr="002101AC" w14:paraId="7C088C2A" w14:textId="77777777" w:rsidTr="00163C88">
        <w:trPr>
          <w:trHeight w:val="195"/>
        </w:trPr>
        <w:tc>
          <w:tcPr>
            <w:tcW w:w="16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5C41D" w14:textId="77777777" w:rsidR="00186723" w:rsidRPr="002101AC" w:rsidRDefault="00186723" w:rsidP="002E01EA">
            <w:pPr>
              <w:jc w:val="center"/>
              <w:rPr>
                <w:rFonts w:ascii="Symbol" w:eastAsia="Times New Roman" w:hAnsi="Symbol"/>
                <w:color w:val="2E2E2E"/>
                <w:sz w:val="20"/>
                <w:szCs w:val="20"/>
              </w:rPr>
            </w:pPr>
            <w:r w:rsidRPr="002101AC">
              <w:rPr>
                <w:rFonts w:ascii="Symbol" w:eastAsia="Times New Roman" w:hAnsi="Symbol"/>
                <w:color w:val="2E2E2E"/>
                <w:sz w:val="20"/>
                <w:szCs w:val="20"/>
              </w:rPr>
              <w:t>a</w:t>
            </w:r>
            <w:r w:rsidRPr="002101AC">
              <w:rPr>
                <w:rFonts w:eastAsia="Times New Roman"/>
                <w:color w:val="2E2E2E"/>
                <w:sz w:val="20"/>
                <w:szCs w:val="20"/>
              </w:rPr>
              <w:t>G153</w:t>
            </w:r>
            <w:r w:rsidRPr="006C04C4">
              <w:rPr>
                <w:rFonts w:eastAsia="Times New Roman"/>
                <w:color w:val="2E2E2E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8971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Cho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8606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6314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15.39</w:t>
            </w:r>
          </w:p>
        </w:tc>
        <w:tc>
          <w:tcPr>
            <w:tcW w:w="13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DA5E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260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3BC3" w14:textId="02574D49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5</w:t>
            </w:r>
            <w:r w:rsidR="009B2B71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163C88" w:rsidRPr="002101AC" w14:paraId="02F3C14D" w14:textId="77777777" w:rsidTr="00163C88">
        <w:trPr>
          <w:trHeight w:val="52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2FC6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BD55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5034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37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AB24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2.0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4C29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18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90B2" w14:textId="6A3C9B0B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4</w:t>
            </w:r>
            <w:r w:rsidR="009B2B71">
              <w:rPr>
                <w:rFonts w:eastAsia="Times New Roman"/>
                <w:sz w:val="20"/>
                <w:szCs w:val="20"/>
              </w:rPr>
              <w:t>0</w:t>
            </w:r>
          </w:p>
        </w:tc>
      </w:tr>
      <w:tr w:rsidR="00163C88" w:rsidRPr="002101AC" w14:paraId="393671D9" w14:textId="77777777" w:rsidTr="00163C88">
        <w:trPr>
          <w:trHeight w:val="254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6922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261A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A1BE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2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B7E2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1.7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4C57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16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8D88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39</w:t>
            </w:r>
          </w:p>
        </w:tc>
      </w:tr>
      <w:tr w:rsidR="00163C88" w:rsidRPr="002101AC" w14:paraId="34754146" w14:textId="77777777" w:rsidTr="00163C88">
        <w:trPr>
          <w:trHeight w:val="52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6AB2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18D7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B26A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1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8331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1.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E437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15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DDBC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36</w:t>
            </w:r>
          </w:p>
        </w:tc>
      </w:tr>
      <w:tr w:rsidR="00163C88" w:rsidRPr="002101AC" w14:paraId="25B45570" w14:textId="77777777" w:rsidTr="00163C88">
        <w:trPr>
          <w:trHeight w:val="206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FB51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K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0095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29C5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2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5C03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1.7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92DD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14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15D5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38</w:t>
            </w:r>
          </w:p>
        </w:tc>
      </w:tr>
      <w:tr w:rsidR="00163C88" w:rsidRPr="002101AC" w14:paraId="71D6F31D" w14:textId="77777777" w:rsidTr="00163C88">
        <w:trPr>
          <w:trHeight w:val="52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60FD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7F55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DMP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CD45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1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D7C3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3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2BE2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56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40FC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42</w:t>
            </w:r>
          </w:p>
        </w:tc>
      </w:tr>
      <w:tr w:rsidR="00163C88" w:rsidRPr="002101AC" w14:paraId="569ECA49" w14:textId="77777777" w:rsidTr="00163C88">
        <w:trPr>
          <w:trHeight w:val="74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8B35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4AD7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0B19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1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94A0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3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9019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53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DDFC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42</w:t>
            </w:r>
          </w:p>
        </w:tc>
      </w:tr>
      <w:tr w:rsidR="00163C88" w:rsidRPr="002101AC" w14:paraId="693D8EA3" w14:textId="77777777" w:rsidTr="00163C88">
        <w:trPr>
          <w:trHeight w:val="52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4623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819B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0FCB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BB96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3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1EFD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53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C445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43</w:t>
            </w:r>
          </w:p>
        </w:tc>
      </w:tr>
      <w:tr w:rsidR="00163C88" w:rsidRPr="002101AC" w14:paraId="687CD936" w14:textId="77777777" w:rsidTr="00163C88">
        <w:trPr>
          <w:trHeight w:val="273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01EA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K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7422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F53A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2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605F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5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2674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38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1969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41</w:t>
            </w:r>
          </w:p>
        </w:tc>
      </w:tr>
      <w:tr w:rsidR="00163C88" w:rsidRPr="002101AC" w14:paraId="27B5BDA2" w14:textId="77777777" w:rsidTr="00163C88">
        <w:trPr>
          <w:trHeight w:val="178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E76D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0F46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TM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BFA0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5D1B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9193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116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9A27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43</w:t>
            </w:r>
          </w:p>
        </w:tc>
      </w:tr>
      <w:tr w:rsidR="00163C88" w:rsidRPr="002101AC" w14:paraId="32FD31AD" w14:textId="77777777" w:rsidTr="00163C88">
        <w:trPr>
          <w:trHeight w:val="112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C63F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22EC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8EE1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0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21BC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F486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260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A09A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44</w:t>
            </w:r>
          </w:p>
        </w:tc>
      </w:tr>
      <w:tr w:rsidR="00163C88" w:rsidRPr="002101AC" w14:paraId="045797B7" w14:textId="77777777" w:rsidTr="00163C88">
        <w:trPr>
          <w:trHeight w:val="234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8BBF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E652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99A6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688B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846C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193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FAAD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45</w:t>
            </w:r>
          </w:p>
        </w:tc>
      </w:tr>
      <w:tr w:rsidR="00163C88" w:rsidRPr="002101AC" w14:paraId="757252D6" w14:textId="77777777" w:rsidTr="00163C88">
        <w:trPr>
          <w:trHeight w:val="169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0B4B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K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FE7C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A467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0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D698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2A2A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211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2F6E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41</w:t>
            </w:r>
          </w:p>
        </w:tc>
      </w:tr>
      <w:tr w:rsidR="00163C88" w:rsidRPr="002101AC" w14:paraId="5C60AC48" w14:textId="77777777" w:rsidTr="00163C88">
        <w:trPr>
          <w:trHeight w:val="197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DE8C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S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882F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Nic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5F6C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0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7EE3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1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9D57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80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C208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42</w:t>
            </w:r>
          </w:p>
        </w:tc>
      </w:tr>
      <w:tr w:rsidR="00163C88" w:rsidRPr="002101AC" w14:paraId="13A0766C" w14:textId="77777777" w:rsidTr="00163C88">
        <w:trPr>
          <w:trHeight w:val="122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3E45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9710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0AEC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1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A57F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1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E7F6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64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6E5B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42</w:t>
            </w:r>
          </w:p>
        </w:tc>
      </w:tr>
      <w:tr w:rsidR="00163C88" w:rsidRPr="002101AC" w14:paraId="0A6F53AA" w14:textId="77777777" w:rsidTr="00163C88">
        <w:trPr>
          <w:trHeight w:val="15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CD27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P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0253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E3A0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0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30D0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848A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51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67F8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38</w:t>
            </w:r>
          </w:p>
        </w:tc>
      </w:tr>
      <w:tr w:rsidR="00163C88" w:rsidRPr="002101AC" w14:paraId="26734FA6" w14:textId="77777777" w:rsidTr="00163C88">
        <w:trPr>
          <w:trHeight w:val="93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4791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K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8952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148A" w14:textId="562FFCD0" w:rsidR="00186723" w:rsidRPr="002101AC" w:rsidRDefault="009B2B71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E-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AE73" w14:textId="78BAC178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6.0E-</w:t>
            </w:r>
            <w:r w:rsidR="009B2B71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5415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198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8F75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32</w:t>
            </w:r>
          </w:p>
        </w:tc>
      </w:tr>
      <w:tr w:rsidR="00163C88" w:rsidRPr="002101AC" w14:paraId="1414FF79" w14:textId="77777777" w:rsidTr="00163C88">
        <w:trPr>
          <w:trHeight w:val="52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6C78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1747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D6E9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7380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BA96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84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D21B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39</w:t>
            </w:r>
          </w:p>
        </w:tc>
      </w:tr>
      <w:tr w:rsidR="00163C88" w:rsidRPr="002101AC" w14:paraId="6A01FA77" w14:textId="77777777" w:rsidTr="00163C88">
        <w:trPr>
          <w:trHeight w:val="141"/>
        </w:trPr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97823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28C84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56778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F0CF5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04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0ECD8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78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AEC24" w14:textId="77777777" w:rsidR="00186723" w:rsidRPr="002101AC" w:rsidRDefault="00186723" w:rsidP="002E01EA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2101AC">
              <w:rPr>
                <w:rFonts w:eastAsia="Times New Roman"/>
                <w:sz w:val="20"/>
                <w:szCs w:val="20"/>
              </w:rPr>
              <w:t>0.39</w:t>
            </w:r>
          </w:p>
        </w:tc>
      </w:tr>
    </w:tbl>
    <w:p w14:paraId="56C58CC3" w14:textId="7F14B632" w:rsidR="00D32C81" w:rsidRDefault="009B2B71" w:rsidP="0056780D">
      <w:pPr>
        <w:ind w:left="-15" w:right="582" w:firstLine="0"/>
      </w:pPr>
      <w:r>
        <w:t xml:space="preserve">Low and high affinity equilibrium dissociation constants </w:t>
      </w:r>
      <w:r w:rsidRPr="009D65F1">
        <w:t>K</w:t>
      </w:r>
      <w:r w:rsidRPr="009D65F1">
        <w:rPr>
          <w:vertAlign w:val="subscript"/>
        </w:rPr>
        <w:t>dC</w:t>
      </w:r>
      <w:r w:rsidRPr="009D65F1">
        <w:t xml:space="preserve"> and K</w:t>
      </w:r>
      <w:r w:rsidRPr="009D65F1">
        <w:rPr>
          <w:vertAlign w:val="subscript"/>
        </w:rPr>
        <w:t>dO</w:t>
      </w:r>
      <w:r w:rsidRPr="009D65F1">
        <w:t xml:space="preserve"> (Fig</w:t>
      </w:r>
      <w:r>
        <w:t>.</w:t>
      </w:r>
      <w:r w:rsidRPr="009D65F1">
        <w:t xml:space="preserve"> 2B) were calculated from CRCs (Fig</w:t>
      </w:r>
      <w:r>
        <w:t>.</w:t>
      </w:r>
      <w:r w:rsidRPr="009D65F1">
        <w:t xml:space="preserve"> 3</w:t>
      </w:r>
      <w:r>
        <w:t xml:space="preserve"> and Eq. 4</w:t>
      </w:r>
      <w:r w:rsidRPr="009D65F1">
        <w:t>) after correcting L</w:t>
      </w:r>
      <w:r w:rsidRPr="009D65F1">
        <w:rPr>
          <w:vertAlign w:val="subscript"/>
        </w:rPr>
        <w:t>0</w:t>
      </w:r>
      <w:r w:rsidRPr="009D65F1">
        <w:t xml:space="preserve"> for the background (</w:t>
      </w:r>
      <w:r>
        <w:t>Figure 7-figure supplement 1</w:t>
      </w:r>
      <w:r w:rsidRPr="009D65F1">
        <w:t>). c, coupling constant (</w:t>
      </w:r>
      <w:r>
        <w:t>Eq. 1</w:t>
      </w:r>
      <w:r w:rsidRPr="009D65F1">
        <w:t xml:space="preserve">); </w:t>
      </w:r>
      <w:r w:rsidRPr="009D65F1">
        <w:rPr>
          <w:rFonts w:ascii="Symbol" w:eastAsia="Segoe UI Symbol" w:hAnsi="Symbol" w:cs="Segoe UI Symbol"/>
        </w:rPr>
        <w:t></w:t>
      </w:r>
      <w:r w:rsidRPr="009D65F1">
        <w:t>, efficiency (</w:t>
      </w:r>
      <w:r>
        <w:t>Eq. 2</w:t>
      </w:r>
      <w:r w:rsidRPr="009D65F1">
        <w:t>).</w:t>
      </w:r>
      <w:r>
        <w:t xml:space="preserve"> </w:t>
      </w:r>
      <w:proofErr w:type="gramStart"/>
      <w:r>
        <w:rPr>
          <w:vertAlign w:val="superscript"/>
        </w:rPr>
        <w:t>a</w:t>
      </w:r>
      <w:r>
        <w:t>(</w:t>
      </w:r>
      <w:proofErr w:type="gramEnd"/>
      <w:r>
        <w:t xml:space="preserve">Purohit et al., 2014), </w:t>
      </w:r>
      <w:r>
        <w:rPr>
          <w:vertAlign w:val="superscript"/>
        </w:rPr>
        <w:t>b</w:t>
      </w:r>
      <w:r>
        <w:t>(Purohit &amp; Auerbach, 2011) ,</w:t>
      </w:r>
      <w:r>
        <w:rPr>
          <w:vertAlign w:val="superscript"/>
        </w:rPr>
        <w:t xml:space="preserve"> c</w:t>
      </w:r>
      <w:r>
        <w:t>(Jadey et al., 2013)</w:t>
      </w:r>
    </w:p>
    <w:sectPr w:rsidR="00D32C81">
      <w:pgSz w:w="12240" w:h="15840"/>
      <w:pgMar w:top="720" w:right="839" w:bottom="1584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F24370"/>
    <w:multiLevelType w:val="hybridMultilevel"/>
    <w:tmpl w:val="BF689DFE"/>
    <w:lvl w:ilvl="0" w:tplc="ABF8CFB4">
      <w:start w:val="19"/>
      <w:numFmt w:val="upperLetter"/>
      <w:lvlText w:val="%1"/>
      <w:lvlJc w:val="left"/>
      <w:pPr>
        <w:ind w:left="421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B3728EBC">
      <w:start w:val="1"/>
      <w:numFmt w:val="lowerLetter"/>
      <w:lvlText w:val="%2"/>
      <w:lvlJc w:val="left"/>
      <w:pPr>
        <w:ind w:left="357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4B43400">
      <w:start w:val="1"/>
      <w:numFmt w:val="lowerRoman"/>
      <w:lvlText w:val="%3"/>
      <w:lvlJc w:val="left"/>
      <w:pPr>
        <w:ind w:left="429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2DB4BB84">
      <w:start w:val="1"/>
      <w:numFmt w:val="decimal"/>
      <w:lvlText w:val="%4"/>
      <w:lvlJc w:val="left"/>
      <w:pPr>
        <w:ind w:left="501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35603116">
      <w:start w:val="1"/>
      <w:numFmt w:val="lowerLetter"/>
      <w:lvlText w:val="%5"/>
      <w:lvlJc w:val="left"/>
      <w:pPr>
        <w:ind w:left="573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16C440C">
      <w:start w:val="1"/>
      <w:numFmt w:val="lowerRoman"/>
      <w:lvlText w:val="%6"/>
      <w:lvlJc w:val="left"/>
      <w:pPr>
        <w:ind w:left="645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CD08661A">
      <w:start w:val="1"/>
      <w:numFmt w:val="decimal"/>
      <w:lvlText w:val="%7"/>
      <w:lvlJc w:val="left"/>
      <w:pPr>
        <w:ind w:left="717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4F34DB42">
      <w:start w:val="1"/>
      <w:numFmt w:val="lowerLetter"/>
      <w:lvlText w:val="%8"/>
      <w:lvlJc w:val="left"/>
      <w:pPr>
        <w:ind w:left="789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16F07168">
      <w:start w:val="1"/>
      <w:numFmt w:val="lowerRoman"/>
      <w:lvlText w:val="%9"/>
      <w:lvlJc w:val="left"/>
      <w:pPr>
        <w:ind w:left="861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8740344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s9x9fxzs9eaee0f2m5p5d50p55a59d55zw&quot;&gt;BJP Copy Copy Copy&lt;record-ids&gt;&lt;item&gt;6&lt;/item&gt;&lt;item&gt;9&lt;/item&gt;&lt;item&gt;13&lt;/item&gt;&lt;item&gt;17&lt;/item&gt;&lt;item&gt;20&lt;/item&gt;&lt;item&gt;60&lt;/item&gt;&lt;item&gt;61&lt;/item&gt;&lt;item&gt;78&lt;/item&gt;&lt;item&gt;102&lt;/item&gt;&lt;item&gt;106&lt;/item&gt;&lt;item&gt;110&lt;/item&gt;&lt;item&gt;425&lt;/item&gt;&lt;item&gt;558&lt;/item&gt;&lt;item&gt;595&lt;/item&gt;&lt;/record-ids&gt;&lt;/item&gt;&lt;/Libraries&gt;"/>
  </w:docVars>
  <w:rsids>
    <w:rsidRoot w:val="00D32C81"/>
    <w:rsid w:val="00054F57"/>
    <w:rsid w:val="00095CAA"/>
    <w:rsid w:val="000C7EE8"/>
    <w:rsid w:val="0010629E"/>
    <w:rsid w:val="0013715B"/>
    <w:rsid w:val="00146149"/>
    <w:rsid w:val="00160137"/>
    <w:rsid w:val="00163C88"/>
    <w:rsid w:val="00170021"/>
    <w:rsid w:val="0017017B"/>
    <w:rsid w:val="00186723"/>
    <w:rsid w:val="001A1093"/>
    <w:rsid w:val="001A160B"/>
    <w:rsid w:val="001C4181"/>
    <w:rsid w:val="001F07A4"/>
    <w:rsid w:val="0025696E"/>
    <w:rsid w:val="0027632E"/>
    <w:rsid w:val="002A1212"/>
    <w:rsid w:val="002A577A"/>
    <w:rsid w:val="002C1B6F"/>
    <w:rsid w:val="00307FB0"/>
    <w:rsid w:val="003260B4"/>
    <w:rsid w:val="00336213"/>
    <w:rsid w:val="0035637E"/>
    <w:rsid w:val="00357F99"/>
    <w:rsid w:val="00365BCC"/>
    <w:rsid w:val="00372B98"/>
    <w:rsid w:val="00373AFB"/>
    <w:rsid w:val="003858E9"/>
    <w:rsid w:val="00396BF7"/>
    <w:rsid w:val="003A1912"/>
    <w:rsid w:val="003A25FB"/>
    <w:rsid w:val="0043607E"/>
    <w:rsid w:val="00480465"/>
    <w:rsid w:val="004C2EC7"/>
    <w:rsid w:val="004F7F3B"/>
    <w:rsid w:val="0050264B"/>
    <w:rsid w:val="00522806"/>
    <w:rsid w:val="00553AFC"/>
    <w:rsid w:val="0056780D"/>
    <w:rsid w:val="005974D7"/>
    <w:rsid w:val="005D3004"/>
    <w:rsid w:val="005F07BB"/>
    <w:rsid w:val="00604F6A"/>
    <w:rsid w:val="00605CC2"/>
    <w:rsid w:val="006517FA"/>
    <w:rsid w:val="006573D7"/>
    <w:rsid w:val="00663B76"/>
    <w:rsid w:val="006816F7"/>
    <w:rsid w:val="006E4E53"/>
    <w:rsid w:val="00714D27"/>
    <w:rsid w:val="00733411"/>
    <w:rsid w:val="007F5ECE"/>
    <w:rsid w:val="00866A72"/>
    <w:rsid w:val="008A32C9"/>
    <w:rsid w:val="008B2D0C"/>
    <w:rsid w:val="0090068A"/>
    <w:rsid w:val="009418B2"/>
    <w:rsid w:val="00992042"/>
    <w:rsid w:val="009B2B71"/>
    <w:rsid w:val="009D3C27"/>
    <w:rsid w:val="009D65F1"/>
    <w:rsid w:val="009E5D2B"/>
    <w:rsid w:val="00A333DE"/>
    <w:rsid w:val="00A56B64"/>
    <w:rsid w:val="00A67133"/>
    <w:rsid w:val="00B92245"/>
    <w:rsid w:val="00BD0501"/>
    <w:rsid w:val="00C83A66"/>
    <w:rsid w:val="00CD7EEA"/>
    <w:rsid w:val="00CE12A4"/>
    <w:rsid w:val="00CE25CC"/>
    <w:rsid w:val="00CF6942"/>
    <w:rsid w:val="00D05977"/>
    <w:rsid w:val="00D32C81"/>
    <w:rsid w:val="00D463C4"/>
    <w:rsid w:val="00DC49E9"/>
    <w:rsid w:val="00DE5C9A"/>
    <w:rsid w:val="00DF1980"/>
    <w:rsid w:val="00E44A9F"/>
    <w:rsid w:val="00EB2E53"/>
    <w:rsid w:val="00EF69A3"/>
    <w:rsid w:val="00F348C4"/>
    <w:rsid w:val="00F4116B"/>
    <w:rsid w:val="00F477A2"/>
    <w:rsid w:val="00F5430D"/>
    <w:rsid w:val="00FF0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4B478"/>
  <w15:docId w15:val="{9B45EFC6-FBE5-A44B-A5A2-F8BFC8C12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5" w:line="250" w:lineRule="auto"/>
      <w:ind w:left="730" w:hanging="10"/>
    </w:pPr>
    <w:rPr>
      <w:rFonts w:ascii="Calibri" w:eastAsia="Calibri" w:hAnsi="Calibri" w:cs="Calibri"/>
      <w:color w:val="00000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C418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4181"/>
    <w:rPr>
      <w:rFonts w:ascii="Calibri" w:eastAsia="Calibri" w:hAnsi="Calibri" w:cs="Calibri"/>
      <w:noProof/>
      <w:color w:val="000000"/>
      <w:lang w:bidi="en-US"/>
    </w:rPr>
  </w:style>
  <w:style w:type="paragraph" w:customStyle="1" w:styleId="EndNoteBibliography">
    <w:name w:val="EndNote Bibliography"/>
    <w:basedOn w:val="Normal"/>
    <w:link w:val="EndNoteBibliographyChar"/>
    <w:rsid w:val="001C418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4181"/>
    <w:rPr>
      <w:rFonts w:ascii="Calibri" w:eastAsia="Calibri" w:hAnsi="Calibri" w:cs="Calibri"/>
      <w:noProof/>
      <w:color w:val="000000"/>
      <w:lang w:bidi="en-US"/>
    </w:rPr>
  </w:style>
  <w:style w:type="character" w:styleId="Hyperlink">
    <w:name w:val="Hyperlink"/>
    <w:basedOn w:val="DefaultParagraphFont"/>
    <w:uiPriority w:val="99"/>
    <w:unhideWhenUsed/>
    <w:rsid w:val="001C418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418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5430D"/>
    <w:pPr>
      <w:spacing w:after="0" w:line="240" w:lineRule="auto"/>
      <w:ind w:left="720" w:firstLine="0"/>
      <w:contextualSpacing/>
    </w:pPr>
    <w:rPr>
      <w:rFonts w:asciiTheme="minorHAnsi" w:eastAsiaTheme="minorHAnsi" w:hAnsiTheme="minorHAnsi" w:cstheme="minorBidi"/>
      <w:color w:val="auto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</dc:creator>
  <cp:keywords/>
  <cp:lastModifiedBy>Dinesh Indurthi Venkata</cp:lastModifiedBy>
  <cp:revision>4</cp:revision>
  <cp:lastPrinted>2023-05-13T14:08:00Z</cp:lastPrinted>
  <dcterms:created xsi:type="dcterms:W3CDTF">2023-06-07T17:21:00Z</dcterms:created>
  <dcterms:modified xsi:type="dcterms:W3CDTF">2023-06-07T17:28:00Z</dcterms:modified>
</cp:coreProperties>
</file>